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Table S4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l primers used for recombinant plasmid construction in the dual-luciferase assays.</w:t>
      </w:r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052"/>
        <w:gridCol w:w="5749"/>
        <w:gridCol w:w="56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05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574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warding sequences5’-3’</w:t>
            </w:r>
          </w:p>
        </w:tc>
        <w:tc>
          <w:tcPr>
            <w:tcW w:w="561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eversed sequence5’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CH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LUC</w:t>
            </w:r>
          </w:p>
        </w:tc>
        <w:tc>
          <w:tcPr>
            <w:tcW w:w="105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792</w:t>
            </w:r>
          </w:p>
        </w:tc>
        <w:tc>
          <w:tcPr>
            <w:tcW w:w="574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GGCCCCCCCTCGAGGTCGACACCTGGTGGGGAAATCATCACC</w:t>
            </w:r>
          </w:p>
        </w:tc>
        <w:tc>
          <w:tcPr>
            <w:tcW w:w="561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GCTCTAGAACTAGTGGATCCAGTATTACCAACTTGGTTTTAGTTACA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DF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LUC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7457</w:t>
            </w: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CCCCCCCTCGAGGTCGACCTGGGAAAGGACAGGGAGAAAAAAC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TCTAGAACTAGTGGATCCCTTTGTGTGTGAAAGATGGATTATG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LUC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3361</w:t>
            </w: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CCCCCCCTCGAGGTCGACTTTATTTTGTCTTATAGAAGACAAAATTTTAAATAGAACTAATT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TCTAGAACTAGTGGATCCGGTCCTCTTTTTTTTTTTTTTTTTTTTTCTCT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T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LUC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08570</w:t>
            </w: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CCCCCCCTCGAGGTCGACTTCCTCGTGCTGCTAACTGGAG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TCTAGAACTAGTGGATCCTCTATTACTTTGTAATTTTTTTTTTTGTATTTAATAGTAT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vMerge w:val="continue"/>
            <w:vAlign w:val="center"/>
          </w:tcPr>
          <w:p>
            <w:pPr>
              <w:widowControl/>
              <w:spacing w:line="280" w:lineRule="exact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23602</w:t>
            </w: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CCCCCCCTCGAGGTCGACGCTTCATTGTCTCCTGGTAACTCT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TCTAGAACTAGTGGATCCTATAGTTTTTTGGTACAACTAACTTTGTA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AHA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 LUC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Bra016610</w:t>
            </w: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CCCCCCCTCGAGGTCGACGGTTGAAGCCTGCTCGTAGAAC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TCTAGAACTAGTGGATCCGCTTAAATCTTCAAAGACCACTG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95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TG1-62-SK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49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AGCGTACCGAATTGGTACCATGGACAACTCAGC TCCGGAC</w:t>
            </w:r>
          </w:p>
        </w:tc>
        <w:tc>
          <w:tcPr>
            <w:tcW w:w="5617" w:type="dxa"/>
            <w:shd w:val="clear" w:color="auto" w:fill="auto"/>
            <w:vAlign w:val="center"/>
          </w:tcPr>
          <w:p>
            <w:pPr>
              <w:widowControl/>
              <w:spacing w:line="28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CCCCCGGGCTGCAGGAATTCAACTCTAAGGAGCT GCATTTTGTTAGC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2F94AB6"/>
    <w:rsid w:val="033C0E47"/>
    <w:rsid w:val="16D57191"/>
    <w:rsid w:val="1915286C"/>
    <w:rsid w:val="473456A6"/>
    <w:rsid w:val="52903990"/>
    <w:rsid w:val="65DA0D53"/>
    <w:rsid w:val="6EBF4F8A"/>
    <w:rsid w:val="6F60676D"/>
    <w:rsid w:val="75B3511C"/>
    <w:rsid w:val="75D663FF"/>
    <w:rsid w:val="77B702B0"/>
    <w:rsid w:val="7E5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2:41:00Z</dcterms:created>
  <dc:creator>Huawei</dc:creator>
  <cp:lastModifiedBy>靖</cp:lastModifiedBy>
  <dcterms:modified xsi:type="dcterms:W3CDTF">2023-12-04T07:2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EAA8F56675A4B83B374A6D2C283A3E2_12</vt:lpwstr>
  </property>
</Properties>
</file>